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36758" w14:textId="77777777" w:rsidR="002A6168" w:rsidRPr="002A6168" w:rsidRDefault="002A6168" w:rsidP="002A6168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</w:pPr>
      <w:r w:rsidRPr="002A6168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>(1) Study design and sample representativeness:</w:t>
      </w:r>
    </w:p>
    <w:p w14:paraId="53AD941A" w14:textId="49AF3FC4" w:rsidR="002A2B79" w:rsidRDefault="002A6168" w:rsidP="002A2B79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 xml:space="preserve">1 point: </w:t>
      </w:r>
      <w:r w:rsidR="00731A9E" w:rsidRPr="00731A9E">
        <w:rPr>
          <w:rFonts w:ascii="Arial" w:hAnsi="Arial" w:cs="Arial"/>
          <w:kern w:val="0"/>
          <w:sz w:val="21"/>
          <w:szCs w:val="21"/>
          <w:lang w:val="en-GB"/>
        </w:rPr>
        <w:t xml:space="preserve">Study design involved a control group, </w:t>
      </w:r>
      <w:r w:rsidR="00277A95">
        <w:rPr>
          <w:rFonts w:ascii="Arial" w:hAnsi="Arial" w:cs="Arial"/>
          <w:kern w:val="0"/>
          <w:sz w:val="21"/>
          <w:szCs w:val="21"/>
          <w:lang w:val="en-GB"/>
        </w:rPr>
        <w:t xml:space="preserve">the </w:t>
      </w:r>
      <w:r w:rsidR="00731A9E" w:rsidRPr="00731A9E">
        <w:rPr>
          <w:rFonts w:ascii="Arial" w:hAnsi="Arial" w:cs="Arial"/>
          <w:kern w:val="0"/>
          <w:sz w:val="21"/>
          <w:szCs w:val="21"/>
          <w:lang w:val="en-GB"/>
        </w:rPr>
        <w:t>sample size was greater than or equal to 100</w:t>
      </w:r>
      <w:r w:rsidR="002A2B79">
        <w:rPr>
          <w:rFonts w:ascii="Arial" w:hAnsi="Arial" w:cs="Arial"/>
          <w:kern w:val="0"/>
          <w:sz w:val="21"/>
          <w:szCs w:val="21"/>
          <w:lang w:val="en-GB"/>
        </w:rPr>
        <w:t>.</w:t>
      </w:r>
    </w:p>
    <w:p w14:paraId="12F16911" w14:textId="537BE92F" w:rsidR="002A6168" w:rsidRPr="002A6168" w:rsidRDefault="002A6168" w:rsidP="002A2B79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 xml:space="preserve">0 points: </w:t>
      </w:r>
      <w:r w:rsidR="00731A9E" w:rsidRPr="00731A9E">
        <w:rPr>
          <w:rFonts w:ascii="Arial" w:hAnsi="Arial" w:cs="Arial"/>
          <w:kern w:val="0"/>
          <w:sz w:val="21"/>
          <w:szCs w:val="21"/>
          <w:lang w:val="en-GB"/>
        </w:rPr>
        <w:t>Uncontrolled study, sample size less than 100 participants</w:t>
      </w:r>
      <w:r w:rsidR="002A2B79">
        <w:rPr>
          <w:rFonts w:ascii="Arial" w:hAnsi="Arial" w:cs="Arial"/>
          <w:kern w:val="0"/>
          <w:sz w:val="21"/>
          <w:szCs w:val="21"/>
          <w:lang w:val="en-GB"/>
        </w:rPr>
        <w:t>.</w:t>
      </w:r>
    </w:p>
    <w:p w14:paraId="52586E9E" w14:textId="77777777" w:rsidR="002A6168" w:rsidRPr="002A6168" w:rsidRDefault="002A6168" w:rsidP="002A6168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</w:pPr>
      <w:r w:rsidRPr="002A6168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>(2) Sampling technique:</w:t>
      </w:r>
    </w:p>
    <w:p w14:paraId="25987B24" w14:textId="050A2DA3" w:rsidR="002A6168" w:rsidRPr="002A6168" w:rsidRDefault="002A6168" w:rsidP="002A6168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>1 point: Patients recruited consecutively</w:t>
      </w:r>
      <w:r w:rsidR="00731A9E">
        <w:rPr>
          <w:rFonts w:ascii="Arial" w:hAnsi="Arial" w:cs="Arial"/>
          <w:kern w:val="0"/>
          <w:sz w:val="21"/>
          <w:szCs w:val="21"/>
          <w:lang w:val="en-GB"/>
        </w:rPr>
        <w:t xml:space="preserve"> </w:t>
      </w:r>
      <w:r w:rsidR="00731A9E" w:rsidRPr="00731A9E">
        <w:rPr>
          <w:rFonts w:ascii="Arial" w:hAnsi="Arial" w:cs="Arial"/>
          <w:kern w:val="0"/>
          <w:sz w:val="21"/>
          <w:szCs w:val="21"/>
          <w:lang w:val="en-GB"/>
        </w:rPr>
        <w:t>or randomly (randomization criteria clarified)</w:t>
      </w:r>
      <w:r w:rsidRPr="002A6168">
        <w:rPr>
          <w:rFonts w:ascii="Arial" w:hAnsi="Arial" w:cs="Arial"/>
          <w:kern w:val="0"/>
          <w:sz w:val="21"/>
          <w:szCs w:val="21"/>
          <w:lang w:val="en-GB"/>
        </w:rPr>
        <w:t>.</w:t>
      </w:r>
    </w:p>
    <w:p w14:paraId="65B8E273" w14:textId="77777777" w:rsidR="002A6168" w:rsidRPr="002A6168" w:rsidRDefault="002A6168" w:rsidP="002A6168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>0 points: Potential convenience sampling or unspecified sampling technique.</w:t>
      </w:r>
    </w:p>
    <w:p w14:paraId="00D455D5" w14:textId="26E015FF" w:rsidR="002A6168" w:rsidRP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</w:pPr>
      <w:r w:rsidRPr="00CC66C8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 xml:space="preserve">(3) Description of the </w:t>
      </w:r>
      <w:r w:rsidR="00277A95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>Mallampati</w:t>
      </w:r>
      <w:r w:rsidR="00F76159" w:rsidRPr="00CC66C8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 xml:space="preserve"> </w:t>
      </w:r>
      <w:r w:rsidR="00CC66C8" w:rsidRPr="00CC66C8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 xml:space="preserve">and </w:t>
      </w:r>
      <w:r w:rsidR="00AB57F3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>evaluation</w:t>
      </w:r>
      <w:r w:rsidR="00AB57F3" w:rsidRPr="00AB57F3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 xml:space="preserve"> </w:t>
      </w:r>
      <w:r w:rsidR="00AB57F3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>time</w:t>
      </w:r>
      <w:r w:rsidRPr="00CC66C8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>:</w:t>
      </w:r>
    </w:p>
    <w:p w14:paraId="6CED901D" w14:textId="77777777" w:rsidR="002A6168" w:rsidRP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>1 point: The authors provided a comprehensive description of the equipment, setting, and</w:t>
      </w:r>
    </w:p>
    <w:p w14:paraId="70BE8A2A" w14:textId="77777777" w:rsidR="002A6168" w:rsidRP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>adopted technique.</w:t>
      </w:r>
    </w:p>
    <w:p w14:paraId="58C76CB6" w14:textId="38CCE453" w:rsidR="002A6168" w:rsidRPr="002A6168" w:rsidRDefault="002A6168" w:rsidP="002A6168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 xml:space="preserve">0 points: The study did not report adequate information on the </w:t>
      </w:r>
      <w:r w:rsidR="00277A95" w:rsidRPr="00277A95">
        <w:rPr>
          <w:rFonts w:ascii="Arial,Bold" w:hAnsi="Arial,Bold" w:cs="Arial,Bold"/>
          <w:kern w:val="0"/>
          <w:sz w:val="21"/>
          <w:szCs w:val="21"/>
          <w:lang w:val="en-GB"/>
        </w:rPr>
        <w:t xml:space="preserve">Mallampati </w:t>
      </w:r>
      <w:r w:rsidR="00F76159">
        <w:rPr>
          <w:rFonts w:ascii="Arial" w:hAnsi="Arial" w:cs="Arial"/>
          <w:kern w:val="0"/>
          <w:sz w:val="21"/>
          <w:szCs w:val="21"/>
          <w:lang w:val="en-GB"/>
        </w:rPr>
        <w:t>evaluation</w:t>
      </w:r>
      <w:r w:rsidRPr="002A6168">
        <w:rPr>
          <w:rFonts w:ascii="Arial" w:hAnsi="Arial" w:cs="Arial"/>
          <w:kern w:val="0"/>
          <w:sz w:val="21"/>
          <w:szCs w:val="21"/>
          <w:lang w:val="en-GB"/>
        </w:rPr>
        <w:t xml:space="preserve"> technique.</w:t>
      </w:r>
    </w:p>
    <w:p w14:paraId="75A25AE7" w14:textId="77777777" w:rsidR="002A6168" w:rsidRP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</w:pPr>
      <w:r w:rsidRPr="002A6168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>(4) Quality of population description:</w:t>
      </w:r>
    </w:p>
    <w:p w14:paraId="12F30CA0" w14:textId="55E003E5" w:rsidR="002A6168" w:rsidRP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>1 point: The study reported a clear description of the population with proper</w:t>
      </w:r>
      <w:r w:rsidR="00E92986">
        <w:rPr>
          <w:rFonts w:ascii="Arial" w:hAnsi="Arial" w:cs="Arial"/>
          <w:kern w:val="0"/>
          <w:sz w:val="21"/>
          <w:szCs w:val="21"/>
          <w:lang w:val="en-GB"/>
        </w:rPr>
        <w:t xml:space="preserve"> </w:t>
      </w:r>
      <w:r w:rsidRPr="002A6168">
        <w:rPr>
          <w:rFonts w:ascii="Arial" w:hAnsi="Arial" w:cs="Arial"/>
          <w:kern w:val="0"/>
          <w:sz w:val="21"/>
          <w:szCs w:val="21"/>
          <w:lang w:val="en-GB"/>
        </w:rPr>
        <w:t>measures of dispersion (e.g., mean, standard deviation)</w:t>
      </w:r>
      <w:r w:rsidR="00144713">
        <w:rPr>
          <w:rFonts w:ascii="Arial" w:hAnsi="Arial" w:cs="Arial"/>
          <w:kern w:val="0"/>
          <w:sz w:val="21"/>
          <w:szCs w:val="21"/>
          <w:lang w:val="en-GB"/>
        </w:rPr>
        <w:t xml:space="preserve"> and </w:t>
      </w:r>
      <w:r w:rsidR="00144713" w:rsidRPr="00731A9E">
        <w:rPr>
          <w:rFonts w:ascii="Arial" w:hAnsi="Arial" w:cs="Arial"/>
          <w:kern w:val="0"/>
          <w:sz w:val="21"/>
          <w:szCs w:val="21"/>
          <w:lang w:val="en-GB"/>
        </w:rPr>
        <w:t>control group</w:t>
      </w:r>
      <w:r w:rsidR="00EF73A4">
        <w:rPr>
          <w:rFonts w:ascii="Arial" w:hAnsi="Arial" w:cs="Arial"/>
          <w:kern w:val="0"/>
          <w:sz w:val="21"/>
          <w:szCs w:val="21"/>
          <w:lang w:val="en-GB"/>
        </w:rPr>
        <w:t xml:space="preserve"> description</w:t>
      </w:r>
      <w:r w:rsidR="00144713">
        <w:rPr>
          <w:rFonts w:ascii="Arial" w:hAnsi="Arial" w:cs="Arial"/>
          <w:kern w:val="0"/>
          <w:sz w:val="21"/>
          <w:szCs w:val="21"/>
          <w:lang w:val="en-GB"/>
        </w:rPr>
        <w:t>.</w:t>
      </w:r>
    </w:p>
    <w:p w14:paraId="11380D80" w14:textId="77777777" w:rsidR="002A6168" w:rsidRP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>0 points: The study did not report a clear description of the population, incompletely reported</w:t>
      </w:r>
    </w:p>
    <w:p w14:paraId="2E6AA3E5" w14:textId="7FD90425" w:rsidR="002A6168" w:rsidRPr="002A6168" w:rsidRDefault="002A6168" w:rsidP="002A6168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 xml:space="preserve">descriptive </w:t>
      </w:r>
      <w:r w:rsidR="00731A9E" w:rsidRPr="002A6168">
        <w:rPr>
          <w:rFonts w:ascii="Arial" w:hAnsi="Arial" w:cs="Arial"/>
          <w:kern w:val="0"/>
          <w:sz w:val="21"/>
          <w:szCs w:val="21"/>
          <w:lang w:val="en-GB"/>
        </w:rPr>
        <w:t>statistics or</w:t>
      </w:r>
      <w:r w:rsidRPr="002A6168">
        <w:rPr>
          <w:rFonts w:ascii="Arial" w:hAnsi="Arial" w:cs="Arial"/>
          <w:kern w:val="0"/>
          <w:sz w:val="21"/>
          <w:szCs w:val="21"/>
          <w:lang w:val="en-GB"/>
        </w:rPr>
        <w:t xml:space="preserve"> did not </w:t>
      </w:r>
      <w:r w:rsidR="00144713" w:rsidRPr="00731A9E">
        <w:rPr>
          <w:rFonts w:ascii="Arial" w:hAnsi="Arial" w:cs="Arial"/>
          <w:kern w:val="0"/>
          <w:sz w:val="21"/>
          <w:szCs w:val="21"/>
          <w:lang w:val="en-GB"/>
        </w:rPr>
        <w:t>involved a control group</w:t>
      </w:r>
      <w:r w:rsidRPr="002A6168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>.</w:t>
      </w:r>
    </w:p>
    <w:p w14:paraId="4C1E4B1A" w14:textId="77777777" w:rsidR="002A6168" w:rsidRP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</w:pPr>
      <w:r w:rsidRPr="002A6168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>(5) Incomplete outcome data:</w:t>
      </w:r>
    </w:p>
    <w:p w14:paraId="03DCDA9E" w14:textId="16648523" w:rsidR="002A6168" w:rsidRP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>1 point: The study reported complete data.</w:t>
      </w:r>
    </w:p>
    <w:p w14:paraId="4ABB87B6" w14:textId="77777777" w:rsidR="002A6168" w:rsidRPr="002A6168" w:rsidRDefault="002A6168" w:rsidP="002A6168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>0 points: Selective data reporting cannot be excluded.</w:t>
      </w:r>
    </w:p>
    <w:p w14:paraId="51021BF8" w14:textId="77777777" w:rsid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</w:pPr>
    </w:p>
    <w:p w14:paraId="17522052" w14:textId="4BECA851" w:rsidR="002A6168" w:rsidRP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,Bold" w:hAnsi="Arial,Bold" w:cs="Arial,Bold"/>
          <w:b/>
          <w:bCs/>
          <w:kern w:val="0"/>
          <w:sz w:val="21"/>
          <w:szCs w:val="21"/>
          <w:lang w:val="en-GB"/>
        </w:rPr>
        <w:t xml:space="preserve">Table S1. </w:t>
      </w:r>
      <w:r w:rsidRPr="002A6168">
        <w:rPr>
          <w:rFonts w:ascii="Arial" w:hAnsi="Arial" w:cs="Arial"/>
          <w:kern w:val="0"/>
          <w:sz w:val="21"/>
          <w:szCs w:val="21"/>
          <w:lang w:val="en-GB"/>
        </w:rPr>
        <w:t>Modified Newcastle-Ottawa scoring items.</w:t>
      </w:r>
    </w:p>
    <w:p w14:paraId="44AE9D0A" w14:textId="3910A563" w:rsidR="002A6168" w:rsidRP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 xml:space="preserve">The individual components listed above are summed to generate a total </w:t>
      </w:r>
      <w:r w:rsidR="006D14CE" w:rsidRPr="006D14CE">
        <w:rPr>
          <w:rFonts w:ascii="Arial" w:hAnsi="Arial" w:cs="Arial"/>
          <w:kern w:val="0"/>
          <w:sz w:val="21"/>
          <w:szCs w:val="21"/>
          <w:lang w:val="en-GB"/>
        </w:rPr>
        <w:t xml:space="preserve">modified </w:t>
      </w:r>
      <w:r w:rsidRPr="002A6168">
        <w:rPr>
          <w:rFonts w:ascii="Arial" w:hAnsi="Arial" w:cs="Arial"/>
          <w:kern w:val="0"/>
          <w:sz w:val="21"/>
          <w:szCs w:val="21"/>
          <w:lang w:val="en-GB"/>
        </w:rPr>
        <w:t>Newcastle-Ottawa</w:t>
      </w:r>
    </w:p>
    <w:p w14:paraId="79CB6BC2" w14:textId="77777777" w:rsidR="002A6168" w:rsidRP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>risk of bias score for each study. Total scores range from 0 to 5.</w:t>
      </w:r>
    </w:p>
    <w:p w14:paraId="0BF1FD99" w14:textId="2810C6CF" w:rsidR="002A6168" w:rsidRPr="002A6168" w:rsidRDefault="002A6168" w:rsidP="002A61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  <w:lang w:val="en-GB"/>
        </w:rPr>
      </w:pPr>
      <w:r w:rsidRPr="002A6168">
        <w:rPr>
          <w:rFonts w:ascii="Arial" w:hAnsi="Arial" w:cs="Arial"/>
          <w:kern w:val="0"/>
          <w:sz w:val="21"/>
          <w:szCs w:val="21"/>
          <w:lang w:val="en-GB"/>
        </w:rPr>
        <w:t>For the total score grouping, studies were judged to be of low risk of bias (≥</w:t>
      </w:r>
      <w:r w:rsidR="009E5369">
        <w:rPr>
          <w:rFonts w:ascii="Arial" w:hAnsi="Arial" w:cs="Arial"/>
          <w:kern w:val="0"/>
          <w:sz w:val="21"/>
          <w:szCs w:val="21"/>
          <w:lang w:val="en-GB"/>
        </w:rPr>
        <w:t>3</w:t>
      </w:r>
      <w:r w:rsidRPr="002A6168">
        <w:rPr>
          <w:rFonts w:ascii="Arial" w:hAnsi="Arial" w:cs="Arial"/>
          <w:kern w:val="0"/>
          <w:sz w:val="21"/>
          <w:szCs w:val="21"/>
          <w:lang w:val="en-GB"/>
        </w:rPr>
        <w:t xml:space="preserve"> points) or high risk of bias</w:t>
      </w:r>
    </w:p>
    <w:p w14:paraId="22DAE06D" w14:textId="09C6001C" w:rsidR="002A6168" w:rsidRPr="00CC66C8" w:rsidRDefault="002A6168" w:rsidP="002A6168">
      <w:pPr>
        <w:rPr>
          <w:rFonts w:ascii="Arial" w:hAnsi="Arial" w:cs="Arial"/>
          <w:kern w:val="0"/>
          <w:sz w:val="21"/>
          <w:szCs w:val="21"/>
          <w:lang w:val="en-GB"/>
        </w:rPr>
      </w:pPr>
      <w:r w:rsidRPr="00277A95">
        <w:rPr>
          <w:rFonts w:ascii="Arial" w:hAnsi="Arial" w:cs="Arial"/>
          <w:kern w:val="0"/>
          <w:sz w:val="21"/>
          <w:szCs w:val="21"/>
          <w:lang w:val="en-GB"/>
        </w:rPr>
        <w:t>(&lt;</w:t>
      </w:r>
      <w:r w:rsidR="009E5369" w:rsidRPr="00277A95">
        <w:rPr>
          <w:rFonts w:ascii="Arial" w:hAnsi="Arial" w:cs="Arial"/>
          <w:kern w:val="0"/>
          <w:sz w:val="21"/>
          <w:szCs w:val="21"/>
          <w:lang w:val="en-GB"/>
        </w:rPr>
        <w:t>3</w:t>
      </w:r>
      <w:r w:rsidRPr="00277A95">
        <w:rPr>
          <w:rFonts w:ascii="Arial" w:hAnsi="Arial" w:cs="Arial"/>
          <w:kern w:val="0"/>
          <w:sz w:val="21"/>
          <w:szCs w:val="21"/>
          <w:lang w:val="en-GB"/>
        </w:rPr>
        <w:t xml:space="preserve"> points).</w:t>
      </w:r>
    </w:p>
    <w:sectPr w:rsidR="002A6168" w:rsidRPr="00CC66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,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168"/>
    <w:rsid w:val="00144713"/>
    <w:rsid w:val="00277A95"/>
    <w:rsid w:val="002A2B79"/>
    <w:rsid w:val="002A6168"/>
    <w:rsid w:val="00490D62"/>
    <w:rsid w:val="005825D2"/>
    <w:rsid w:val="006D14CE"/>
    <w:rsid w:val="00731A9E"/>
    <w:rsid w:val="007E4CCE"/>
    <w:rsid w:val="008605E5"/>
    <w:rsid w:val="00984C94"/>
    <w:rsid w:val="009C0719"/>
    <w:rsid w:val="009E5369"/>
    <w:rsid w:val="009F0A92"/>
    <w:rsid w:val="00AB57F3"/>
    <w:rsid w:val="00C5715E"/>
    <w:rsid w:val="00CC66C8"/>
    <w:rsid w:val="00E31F9C"/>
    <w:rsid w:val="00E63832"/>
    <w:rsid w:val="00E92986"/>
    <w:rsid w:val="00EF73A4"/>
    <w:rsid w:val="00F76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E6BB3F"/>
  <w15:chartTrackingRefBased/>
  <w15:docId w15:val="{A61B84B1-F869-4DA6-B79A-6304A5BE4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A61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A61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A61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A61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A61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A61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A61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A61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A61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A61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A61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A61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A616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A616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A616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A616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A616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A616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A61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A61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A61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A61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A61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A616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A616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A616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A61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A616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A61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La Verde</dc:creator>
  <cp:keywords/>
  <dc:description/>
  <cp:lastModifiedBy>Marco La Verde</cp:lastModifiedBy>
  <cp:revision>15</cp:revision>
  <dcterms:created xsi:type="dcterms:W3CDTF">2024-07-28T19:05:00Z</dcterms:created>
  <dcterms:modified xsi:type="dcterms:W3CDTF">2025-01-12T22:19:00Z</dcterms:modified>
</cp:coreProperties>
</file>